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258BAF3" w:rsidR="00994A3D" w:rsidRDefault="00654E8F" w:rsidP="0001436A">
      <w:pPr>
        <w:pStyle w:val="Heading1"/>
      </w:pPr>
      <w:r w:rsidRPr="00994A3D">
        <w:t>Supplementary Tables</w:t>
      </w:r>
    </w:p>
    <w:p w14:paraId="153F461B" w14:textId="664F88BE" w:rsidR="0022211C" w:rsidRPr="0022211C" w:rsidRDefault="0022211C" w:rsidP="0022211C">
      <w:pPr>
        <w:spacing w:line="480" w:lineRule="auto"/>
      </w:pPr>
      <w:r w:rsidRPr="0022211C">
        <w:rPr>
          <w:iCs/>
          <w:color w:val="000000"/>
        </w:rPr>
        <w:t>Supplementary Table 1:</w:t>
      </w:r>
      <w:r w:rsidRPr="0022211C">
        <w:rPr>
          <w:i/>
          <w:iCs/>
          <w:color w:val="000000"/>
        </w:rPr>
        <w:t xml:space="preserve"> Initial pool of items for reactive measu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2432"/>
        <w:gridCol w:w="738"/>
        <w:gridCol w:w="2425"/>
        <w:gridCol w:w="2373"/>
      </w:tblGrid>
      <w:tr w:rsidR="0022211C" w:rsidRPr="0022211C" w14:paraId="6EFCF1D7" w14:textId="77777777" w:rsidTr="0022211C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13048" w14:textId="77777777" w:rsidR="0022211C" w:rsidRPr="0022211C" w:rsidRDefault="0022211C" w:rsidP="0022211C">
            <w:r w:rsidRPr="0022211C">
              <w:rPr>
                <w:b/>
                <w:bCs/>
                <w:color w:val="000000"/>
              </w:rPr>
              <w:t>Domai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61606" w14:textId="77777777" w:rsidR="0022211C" w:rsidRPr="0022211C" w:rsidRDefault="0022211C" w:rsidP="0022211C">
            <w:r w:rsidRPr="0022211C">
              <w:rPr>
                <w:b/>
                <w:bCs/>
                <w:color w:val="000000"/>
              </w:rPr>
              <w:t>The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78BD1" w14:textId="77777777" w:rsidR="0022211C" w:rsidRPr="0022211C" w:rsidRDefault="0022211C" w:rsidP="0022211C">
            <w:r w:rsidRPr="0022211C">
              <w:rPr>
                <w:b/>
                <w:bCs/>
                <w:color w:val="000000"/>
              </w:rPr>
              <w:t>Item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BAE24" w14:textId="77777777" w:rsidR="0022211C" w:rsidRPr="0022211C" w:rsidRDefault="0022211C" w:rsidP="0022211C">
            <w:r w:rsidRPr="0022211C">
              <w:rPr>
                <w:b/>
                <w:bCs/>
                <w:color w:val="000000"/>
              </w:rPr>
              <w:t>Statement pre-cha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44D0F" w14:textId="77777777" w:rsidR="0022211C" w:rsidRPr="0022211C" w:rsidRDefault="0022211C" w:rsidP="0022211C">
            <w:r w:rsidRPr="0022211C">
              <w:rPr>
                <w:b/>
                <w:bCs/>
                <w:color w:val="000000"/>
              </w:rPr>
              <w:t>Statement post-chat</w:t>
            </w:r>
          </w:p>
        </w:tc>
      </w:tr>
      <w:tr w:rsidR="0022211C" w:rsidRPr="0022211C" w14:paraId="75AC1629" w14:textId="77777777" w:rsidTr="0022211C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6CA8D" w14:textId="77777777" w:rsidR="0022211C" w:rsidRPr="0022211C" w:rsidRDefault="0022211C" w:rsidP="0022211C">
            <w:r w:rsidRPr="0022211C">
              <w:rPr>
                <w:color w:val="000000"/>
              </w:rPr>
              <w:t>Emotional Intraperso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3257064" w14:textId="77777777" w:rsidR="0022211C" w:rsidRPr="0022211C" w:rsidRDefault="0022211C" w:rsidP="0022211C">
            <w:r w:rsidRPr="0022211C">
              <w:rPr>
                <w:color w:val="000000"/>
              </w:rPr>
              <w:t>Seeking Safet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59F32" w14:textId="77777777" w:rsidR="0022211C" w:rsidRPr="0022211C" w:rsidRDefault="0022211C" w:rsidP="0022211C">
            <w:r w:rsidRPr="0022211C">
              <w:rPr>
                <w:color w:val="000000"/>
              </w:rPr>
              <w:t>Item 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5C9061A" w14:textId="77777777" w:rsidR="0022211C" w:rsidRPr="0022211C" w:rsidRDefault="0022211C" w:rsidP="0022211C">
            <w:r w:rsidRPr="0022211C">
              <w:rPr>
                <w:color w:val="000000"/>
              </w:rPr>
              <w:t>To feel safe to tell others in my life what is going 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FBCB1E" w14:textId="77777777" w:rsidR="0022211C" w:rsidRPr="0022211C" w:rsidRDefault="0022211C" w:rsidP="0022211C">
            <w:r w:rsidRPr="0022211C">
              <w:rPr>
                <w:color w:val="000000"/>
              </w:rPr>
              <w:t>I now feel safer to tell others what is going on</w:t>
            </w:r>
          </w:p>
        </w:tc>
      </w:tr>
      <w:tr w:rsidR="0022211C" w:rsidRPr="0022211C" w14:paraId="5C08FDD4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B220C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2B609A4" w14:textId="77777777" w:rsidR="0022211C" w:rsidRPr="0022211C" w:rsidRDefault="0022211C" w:rsidP="0022211C">
            <w:r w:rsidRPr="0022211C">
              <w:rPr>
                <w:color w:val="000000"/>
              </w:rPr>
              <w:t>Expressing Relationship Breakdow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CA5E8" w14:textId="77777777" w:rsidR="0022211C" w:rsidRPr="0022211C" w:rsidRDefault="0022211C" w:rsidP="0022211C">
            <w:r w:rsidRPr="0022211C">
              <w:rPr>
                <w:color w:val="000000"/>
              </w:rPr>
              <w:t>Item 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957A24" w14:textId="77777777" w:rsidR="0022211C" w:rsidRPr="0022211C" w:rsidRDefault="0022211C" w:rsidP="0022211C">
            <w:r w:rsidRPr="0022211C">
              <w:rPr>
                <w:color w:val="000000"/>
              </w:rPr>
              <w:t>Relationships around me are difficul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17B8E25" w14:textId="77777777" w:rsidR="0022211C" w:rsidRPr="0022211C" w:rsidRDefault="0022211C" w:rsidP="0022211C">
            <w:r w:rsidRPr="0022211C">
              <w:rPr>
                <w:color w:val="000000"/>
              </w:rPr>
              <w:t>I now know how to manage difficult relationships around me</w:t>
            </w:r>
          </w:p>
        </w:tc>
      </w:tr>
      <w:tr w:rsidR="0022211C" w:rsidRPr="0022211C" w14:paraId="3A079787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E866E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27810B0" w14:textId="77777777" w:rsidR="0022211C" w:rsidRPr="0022211C" w:rsidRDefault="0022211C" w:rsidP="0022211C">
            <w:r w:rsidRPr="0022211C">
              <w:rPr>
                <w:color w:val="000000"/>
              </w:rPr>
              <w:t>Opening Up - Disclosu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50AE7" w14:textId="77777777" w:rsidR="0022211C" w:rsidRPr="0022211C" w:rsidRDefault="0022211C" w:rsidP="0022211C">
            <w:r w:rsidRPr="0022211C">
              <w:rPr>
                <w:color w:val="000000"/>
              </w:rPr>
              <w:t>Item 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200707" w14:textId="77777777" w:rsidR="0022211C" w:rsidRPr="0022211C" w:rsidRDefault="0022211C" w:rsidP="0022211C">
            <w:r w:rsidRPr="0022211C">
              <w:rPr>
                <w:color w:val="000000"/>
              </w:rPr>
              <w:t xml:space="preserve">To share my </w:t>
            </w:r>
            <w:proofErr w:type="spellStart"/>
            <w:r w:rsidRPr="0022211C">
              <w:rPr>
                <w:color w:val="000000"/>
              </w:rPr>
              <w:t>my</w:t>
            </w:r>
            <w:proofErr w:type="spellEnd"/>
            <w:r w:rsidRPr="0022211C">
              <w:rPr>
                <w:color w:val="000000"/>
              </w:rPr>
              <w:t xml:space="preserve"> story in a way that has not been possible befor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BA597B" w14:textId="77777777" w:rsidR="0022211C" w:rsidRPr="0022211C" w:rsidRDefault="0022211C" w:rsidP="0022211C">
            <w:r w:rsidRPr="0022211C">
              <w:rPr>
                <w:color w:val="000000"/>
              </w:rPr>
              <w:t>I was able to share my story</w:t>
            </w:r>
          </w:p>
        </w:tc>
      </w:tr>
      <w:tr w:rsidR="0022211C" w:rsidRPr="0022211C" w14:paraId="2EB0497A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CF9B2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1411D5" w14:textId="77777777" w:rsidR="0022211C" w:rsidRPr="0022211C" w:rsidRDefault="0022211C" w:rsidP="0022211C">
            <w:r w:rsidRPr="0022211C">
              <w:rPr>
                <w:color w:val="000000"/>
              </w:rPr>
              <w:t>(difficult to open up to local support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CEF00" w14:textId="77777777" w:rsidR="0022211C" w:rsidRPr="0022211C" w:rsidRDefault="0022211C" w:rsidP="0022211C">
            <w:r w:rsidRPr="0022211C">
              <w:rPr>
                <w:color w:val="000000"/>
              </w:rPr>
              <w:t>Item 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2698595" w14:textId="77777777" w:rsidR="0022211C" w:rsidRPr="0022211C" w:rsidRDefault="0022211C" w:rsidP="0022211C">
            <w:r w:rsidRPr="0022211C">
              <w:rPr>
                <w:color w:val="000000"/>
              </w:rPr>
              <w:t>To feel comfortable opening up to those around me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536498C" w14:textId="77777777" w:rsidR="0022211C" w:rsidRPr="0022211C" w:rsidRDefault="0022211C" w:rsidP="0022211C">
            <w:r w:rsidRPr="0022211C">
              <w:rPr>
                <w:color w:val="000000"/>
              </w:rPr>
              <w:t>I now feel more comfortable about opening up to others </w:t>
            </w:r>
          </w:p>
        </w:tc>
      </w:tr>
      <w:tr w:rsidR="0022211C" w:rsidRPr="0022211C" w14:paraId="169754E9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F8EB2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121BCA" w14:textId="77777777" w:rsidR="0022211C" w:rsidRPr="0022211C" w:rsidRDefault="0022211C" w:rsidP="0022211C">
            <w:r w:rsidRPr="0022211C">
              <w:rPr>
                <w:color w:val="000000"/>
              </w:rPr>
              <w:t>(difficult to open up to local support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103BB" w14:textId="77777777" w:rsidR="0022211C" w:rsidRPr="0022211C" w:rsidRDefault="0022211C" w:rsidP="0022211C">
            <w:r w:rsidRPr="0022211C">
              <w:rPr>
                <w:color w:val="000000"/>
              </w:rPr>
              <w:t>Item 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B8CD42" w14:textId="77777777" w:rsidR="0022211C" w:rsidRPr="0022211C" w:rsidRDefault="0022211C" w:rsidP="0022211C">
            <w:r w:rsidRPr="0022211C">
              <w:rPr>
                <w:color w:val="000000"/>
              </w:rPr>
              <w:t>To feel comfortable accessing support offlin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A76340" w14:textId="77777777" w:rsidR="0022211C" w:rsidRPr="0022211C" w:rsidRDefault="0022211C" w:rsidP="0022211C">
            <w:r w:rsidRPr="0022211C">
              <w:rPr>
                <w:color w:val="000000"/>
              </w:rPr>
              <w:t>I now feel more comfortable asking for support offline</w:t>
            </w:r>
          </w:p>
        </w:tc>
      </w:tr>
      <w:tr w:rsidR="0022211C" w:rsidRPr="0022211C" w14:paraId="3861BAF4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12D22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04D5DED" w14:textId="77777777" w:rsidR="0022211C" w:rsidRPr="0022211C" w:rsidRDefault="0022211C" w:rsidP="0022211C">
            <w:r w:rsidRPr="0022211C">
              <w:rPr>
                <w:color w:val="000000"/>
              </w:rPr>
              <w:t>Exploring curiosit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90825" w14:textId="77777777" w:rsidR="0022211C" w:rsidRPr="0022211C" w:rsidRDefault="0022211C" w:rsidP="0022211C">
            <w:r w:rsidRPr="0022211C">
              <w:rPr>
                <w:color w:val="000000"/>
              </w:rPr>
              <w:t>Item 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5A2C04" w14:textId="77777777" w:rsidR="0022211C" w:rsidRPr="0022211C" w:rsidRDefault="0022211C" w:rsidP="0022211C">
            <w:r w:rsidRPr="0022211C">
              <w:rPr>
                <w:color w:val="000000"/>
              </w:rPr>
              <w:t>To explore what is possible in my relationship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574E40" w14:textId="77777777" w:rsidR="0022211C" w:rsidRPr="0022211C" w:rsidRDefault="0022211C" w:rsidP="0022211C">
            <w:r w:rsidRPr="0022211C">
              <w:rPr>
                <w:color w:val="000000"/>
              </w:rPr>
              <w:t>I understand what is possible in my relationships</w:t>
            </w:r>
          </w:p>
        </w:tc>
      </w:tr>
      <w:tr w:rsidR="0022211C" w:rsidRPr="0022211C" w14:paraId="5B806440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DE3FB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2FD6A4" w14:textId="77777777" w:rsidR="0022211C" w:rsidRPr="0022211C" w:rsidRDefault="0022211C" w:rsidP="0022211C">
            <w:r w:rsidRPr="0022211C">
              <w:rPr>
                <w:color w:val="000000"/>
              </w:rPr>
              <w:t>Finding a solu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A5633" w14:textId="77777777" w:rsidR="0022211C" w:rsidRPr="0022211C" w:rsidRDefault="0022211C" w:rsidP="0022211C">
            <w:r w:rsidRPr="0022211C">
              <w:rPr>
                <w:color w:val="000000"/>
              </w:rPr>
              <w:t>Item 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3D9CFD9" w14:textId="77777777" w:rsidR="0022211C" w:rsidRPr="0022211C" w:rsidRDefault="0022211C" w:rsidP="0022211C">
            <w:r w:rsidRPr="0022211C">
              <w:rPr>
                <w:color w:val="000000"/>
              </w:rPr>
              <w:t>To resolve some issues in my relationship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079232" w14:textId="77777777" w:rsidR="0022211C" w:rsidRPr="0022211C" w:rsidRDefault="0022211C" w:rsidP="0022211C">
            <w:r w:rsidRPr="0022211C">
              <w:rPr>
                <w:color w:val="000000"/>
              </w:rPr>
              <w:t>I have been able to resolve some issues in my relationships</w:t>
            </w:r>
          </w:p>
        </w:tc>
      </w:tr>
      <w:tr w:rsidR="0022211C" w:rsidRPr="0022211C" w14:paraId="0DF0EEFB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2CE27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FBA562" w14:textId="77777777" w:rsidR="0022211C" w:rsidRPr="0022211C" w:rsidRDefault="0022211C" w:rsidP="0022211C">
            <w:r w:rsidRPr="0022211C">
              <w:rPr>
                <w:color w:val="000000"/>
              </w:rPr>
              <w:t>Seeking clar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453B4" w14:textId="77777777" w:rsidR="0022211C" w:rsidRPr="0022211C" w:rsidRDefault="0022211C" w:rsidP="0022211C">
            <w:r w:rsidRPr="0022211C">
              <w:rPr>
                <w:color w:val="000000"/>
              </w:rPr>
              <w:t>Item 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0BF596" w14:textId="77777777" w:rsidR="0022211C" w:rsidRPr="0022211C" w:rsidRDefault="0022211C" w:rsidP="0022211C">
            <w:r w:rsidRPr="0022211C">
              <w:rPr>
                <w:color w:val="000000"/>
              </w:rPr>
              <w:t>To be able to understand other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D94320" w14:textId="77777777" w:rsidR="0022211C" w:rsidRPr="0022211C" w:rsidRDefault="0022211C" w:rsidP="0022211C">
            <w:r w:rsidRPr="0022211C">
              <w:rPr>
                <w:color w:val="000000"/>
              </w:rPr>
              <w:t>I was able to ask questions to help me to understand others</w:t>
            </w:r>
          </w:p>
        </w:tc>
      </w:tr>
      <w:tr w:rsidR="0022211C" w:rsidRPr="0022211C" w14:paraId="4C049444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CCA2E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B52CFD" w14:textId="77777777" w:rsidR="0022211C" w:rsidRPr="0022211C" w:rsidRDefault="0022211C" w:rsidP="0022211C">
            <w:r w:rsidRPr="0022211C">
              <w:rPr>
                <w:color w:val="000000"/>
              </w:rPr>
              <w:t>Exploring feel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BBD81" w14:textId="77777777" w:rsidR="0022211C" w:rsidRPr="0022211C" w:rsidRDefault="0022211C" w:rsidP="0022211C">
            <w:r w:rsidRPr="0022211C">
              <w:rPr>
                <w:color w:val="000000"/>
              </w:rPr>
              <w:t>Item 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F1BE4D" w14:textId="77777777" w:rsidR="0022211C" w:rsidRPr="0022211C" w:rsidRDefault="0022211C" w:rsidP="0022211C">
            <w:r w:rsidRPr="0022211C">
              <w:rPr>
                <w:color w:val="000000"/>
              </w:rPr>
              <w:t>To understand better how others might feel about thing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1E71E8" w14:textId="77777777" w:rsidR="0022211C" w:rsidRPr="0022211C" w:rsidRDefault="0022211C" w:rsidP="0022211C">
            <w:r w:rsidRPr="0022211C">
              <w:rPr>
                <w:color w:val="000000"/>
              </w:rPr>
              <w:t>I understand better how others might feel about things</w:t>
            </w:r>
          </w:p>
        </w:tc>
      </w:tr>
      <w:tr w:rsidR="0022211C" w:rsidRPr="0022211C" w14:paraId="5AB2FF2A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8DD60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11A28F" w14:textId="77777777" w:rsidR="0022211C" w:rsidRPr="0022211C" w:rsidRDefault="0022211C" w:rsidP="0022211C">
            <w:r w:rsidRPr="0022211C">
              <w:rPr>
                <w:color w:val="000000"/>
              </w:rPr>
              <w:t>Able to show gratitud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63D5E" w14:textId="77777777" w:rsidR="0022211C" w:rsidRPr="0022211C" w:rsidRDefault="0022211C" w:rsidP="0022211C">
            <w:r w:rsidRPr="0022211C">
              <w:rPr>
                <w:color w:val="000000"/>
              </w:rPr>
              <w:t>Item 1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BCE477" w14:textId="77777777" w:rsidR="0022211C" w:rsidRPr="0022211C" w:rsidRDefault="0022211C" w:rsidP="0022211C">
            <w:r w:rsidRPr="0022211C">
              <w:rPr>
                <w:color w:val="000000"/>
              </w:rPr>
              <w:t>To receive help from someone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956E3E" w14:textId="77777777" w:rsidR="0022211C" w:rsidRPr="0022211C" w:rsidRDefault="0022211C" w:rsidP="0022211C">
            <w:r w:rsidRPr="0022211C">
              <w:rPr>
                <w:color w:val="000000"/>
              </w:rPr>
              <w:t>I feel grateful for the help I received </w:t>
            </w:r>
          </w:p>
        </w:tc>
      </w:tr>
      <w:tr w:rsidR="0022211C" w:rsidRPr="0022211C" w14:paraId="54A0B342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3C268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575C295" w14:textId="77777777" w:rsidR="0022211C" w:rsidRPr="0022211C" w:rsidRDefault="0022211C" w:rsidP="0022211C">
            <w:r w:rsidRPr="0022211C">
              <w:rPr>
                <w:color w:val="000000"/>
              </w:rPr>
              <w:t>Able to offer feedback on the impact of the se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6ADCF" w14:textId="77777777" w:rsidR="0022211C" w:rsidRPr="0022211C" w:rsidRDefault="0022211C" w:rsidP="0022211C">
            <w:r w:rsidRPr="0022211C">
              <w:rPr>
                <w:color w:val="000000"/>
              </w:rPr>
              <w:t>Item 1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36DCAF" w14:textId="77777777" w:rsidR="0022211C" w:rsidRPr="0022211C" w:rsidRDefault="0022211C" w:rsidP="0022211C">
            <w:r w:rsidRPr="0022211C">
              <w:rPr>
                <w:color w:val="000000"/>
              </w:rPr>
              <w:t>To share my story and feel listened to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BBCCA11" w14:textId="77777777" w:rsidR="0022211C" w:rsidRPr="0022211C" w:rsidRDefault="0022211C" w:rsidP="0022211C">
            <w:r w:rsidRPr="0022211C">
              <w:rPr>
                <w:color w:val="000000"/>
              </w:rPr>
              <w:t>I appreciated that someone listened to my story</w:t>
            </w:r>
          </w:p>
        </w:tc>
      </w:tr>
      <w:tr w:rsidR="0022211C" w:rsidRPr="0022211C" w14:paraId="6CF04FBD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9D6F3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87F84C" w14:textId="77777777" w:rsidR="0022211C" w:rsidRPr="0022211C" w:rsidRDefault="0022211C" w:rsidP="0022211C">
            <w:r w:rsidRPr="0022211C">
              <w:rPr>
                <w:color w:val="000000"/>
              </w:rPr>
              <w:t>Offloading key concer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D7B84" w14:textId="77777777" w:rsidR="0022211C" w:rsidRPr="0022211C" w:rsidRDefault="0022211C" w:rsidP="0022211C">
            <w:r w:rsidRPr="0022211C">
              <w:rPr>
                <w:color w:val="000000"/>
              </w:rPr>
              <w:t>Item 1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882CD4" w14:textId="77777777" w:rsidR="0022211C" w:rsidRPr="0022211C" w:rsidRDefault="0022211C" w:rsidP="0022211C">
            <w:r w:rsidRPr="0022211C">
              <w:rPr>
                <w:color w:val="000000"/>
              </w:rPr>
              <w:t>To explore my problems with someon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2C8B7E" w14:textId="77777777" w:rsidR="0022211C" w:rsidRPr="0022211C" w:rsidRDefault="0022211C" w:rsidP="0022211C">
            <w:r w:rsidRPr="0022211C">
              <w:rPr>
                <w:color w:val="000000"/>
              </w:rPr>
              <w:t>I was able to tell someone about my problems </w:t>
            </w:r>
          </w:p>
        </w:tc>
      </w:tr>
      <w:tr w:rsidR="0022211C" w:rsidRPr="0022211C" w14:paraId="7FE4B0C8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0063C" w14:textId="77777777" w:rsidR="0022211C" w:rsidRPr="0022211C" w:rsidRDefault="0022211C" w:rsidP="0022211C">
            <w:r w:rsidRPr="0022211C">
              <w:rPr>
                <w:color w:val="000000"/>
              </w:rPr>
              <w:t>Emotional intrapersona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6C204F" w14:textId="77777777" w:rsidR="0022211C" w:rsidRPr="0022211C" w:rsidRDefault="0022211C" w:rsidP="0022211C">
            <w:r w:rsidRPr="0022211C">
              <w:rPr>
                <w:color w:val="000000"/>
              </w:rPr>
              <w:t>Seeking Safe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061D8" w14:textId="77777777" w:rsidR="0022211C" w:rsidRPr="0022211C" w:rsidRDefault="0022211C" w:rsidP="0022211C">
            <w:r w:rsidRPr="0022211C">
              <w:rPr>
                <w:color w:val="000000"/>
              </w:rPr>
              <w:t>Item 1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569214" w14:textId="77777777" w:rsidR="0022211C" w:rsidRPr="0022211C" w:rsidRDefault="0022211C" w:rsidP="0022211C">
            <w:r w:rsidRPr="0022211C">
              <w:rPr>
                <w:color w:val="000000"/>
              </w:rPr>
              <w:t>To feel in control of what I shar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2EF7CA" w14:textId="77777777" w:rsidR="0022211C" w:rsidRPr="0022211C" w:rsidRDefault="0022211C" w:rsidP="0022211C">
            <w:r w:rsidRPr="0022211C">
              <w:rPr>
                <w:color w:val="000000"/>
              </w:rPr>
              <w:t>I did feel in control of what I shared</w:t>
            </w:r>
          </w:p>
        </w:tc>
      </w:tr>
      <w:tr w:rsidR="0022211C" w:rsidRPr="0022211C" w14:paraId="0CE569EB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EF5E6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0C3B2A" w14:textId="77777777" w:rsidR="0022211C" w:rsidRPr="0022211C" w:rsidRDefault="0022211C" w:rsidP="0022211C">
            <w:r w:rsidRPr="0022211C">
              <w:rPr>
                <w:color w:val="000000"/>
              </w:rPr>
              <w:t>Seeking Safe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6A675" w14:textId="77777777" w:rsidR="0022211C" w:rsidRPr="0022211C" w:rsidRDefault="0022211C" w:rsidP="0022211C">
            <w:r w:rsidRPr="0022211C">
              <w:rPr>
                <w:color w:val="000000"/>
              </w:rPr>
              <w:t>Item 1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6C9511" w14:textId="77777777" w:rsidR="0022211C" w:rsidRPr="0022211C" w:rsidRDefault="0022211C" w:rsidP="0022211C">
            <w:r w:rsidRPr="0022211C">
              <w:rPr>
                <w:color w:val="000000"/>
              </w:rPr>
              <w:t>A safe space to explore how I fee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E9FA0B7" w14:textId="77777777" w:rsidR="0022211C" w:rsidRPr="0022211C" w:rsidRDefault="0022211C" w:rsidP="0022211C">
            <w:r w:rsidRPr="0022211C">
              <w:rPr>
                <w:color w:val="000000"/>
              </w:rPr>
              <w:t>I got a safe space to explore how I feel</w:t>
            </w:r>
          </w:p>
        </w:tc>
      </w:tr>
      <w:tr w:rsidR="0022211C" w:rsidRPr="0022211C" w14:paraId="65DAADAA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D2341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0DE4801" w14:textId="77777777" w:rsidR="0022211C" w:rsidRPr="0022211C" w:rsidRDefault="0022211C" w:rsidP="0022211C">
            <w:r w:rsidRPr="0022211C">
              <w:rPr>
                <w:color w:val="000000"/>
              </w:rPr>
              <w:t>Requiring immediate emotional relie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D54F0" w14:textId="77777777" w:rsidR="0022211C" w:rsidRPr="0022211C" w:rsidRDefault="0022211C" w:rsidP="0022211C">
            <w:r w:rsidRPr="0022211C">
              <w:rPr>
                <w:color w:val="000000"/>
              </w:rPr>
              <w:t>Item 1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30375B" w14:textId="77777777" w:rsidR="0022211C" w:rsidRPr="0022211C" w:rsidRDefault="0022211C" w:rsidP="0022211C">
            <w:r w:rsidRPr="0022211C">
              <w:rPr>
                <w:color w:val="000000"/>
              </w:rPr>
              <w:t>To feel better now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C8726E" w14:textId="77777777" w:rsidR="0022211C" w:rsidRPr="0022211C" w:rsidRDefault="0022211C" w:rsidP="0022211C">
            <w:r w:rsidRPr="0022211C">
              <w:rPr>
                <w:color w:val="000000"/>
              </w:rPr>
              <w:t>I feel better</w:t>
            </w:r>
          </w:p>
        </w:tc>
      </w:tr>
      <w:tr w:rsidR="0022211C" w:rsidRPr="0022211C" w14:paraId="01E9ADE4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54C72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A92644B" w14:textId="77777777" w:rsidR="0022211C" w:rsidRPr="0022211C" w:rsidRDefault="0022211C" w:rsidP="0022211C">
            <w:r w:rsidRPr="0022211C">
              <w:rPr>
                <w:color w:val="000000"/>
              </w:rPr>
              <w:t>Requiring immediate emotional relie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E5189" w14:textId="77777777" w:rsidR="0022211C" w:rsidRPr="0022211C" w:rsidRDefault="0022211C" w:rsidP="0022211C">
            <w:r w:rsidRPr="0022211C">
              <w:rPr>
                <w:color w:val="000000"/>
              </w:rPr>
              <w:t>Item 1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2AC8C4" w14:textId="77777777" w:rsidR="0022211C" w:rsidRPr="0022211C" w:rsidRDefault="0022211C" w:rsidP="0022211C">
            <w:r w:rsidRPr="0022211C">
              <w:rPr>
                <w:color w:val="000000"/>
              </w:rPr>
              <w:t>To explore all my option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64D26E" w14:textId="77777777" w:rsidR="0022211C" w:rsidRPr="0022211C" w:rsidRDefault="0022211C" w:rsidP="0022211C">
            <w:r w:rsidRPr="0022211C">
              <w:rPr>
                <w:color w:val="000000"/>
              </w:rPr>
              <w:t>I have been able to explore my options</w:t>
            </w:r>
          </w:p>
        </w:tc>
      </w:tr>
      <w:tr w:rsidR="0022211C" w:rsidRPr="0022211C" w14:paraId="66BC7E8D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0B4D4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E62148" w14:textId="77777777" w:rsidR="0022211C" w:rsidRPr="0022211C" w:rsidRDefault="0022211C" w:rsidP="0022211C">
            <w:r w:rsidRPr="0022211C">
              <w:rPr>
                <w:color w:val="000000"/>
              </w:rPr>
              <w:t>Identifying Inner resources/Coping mechanis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77FBB" w14:textId="77777777" w:rsidR="0022211C" w:rsidRPr="0022211C" w:rsidRDefault="0022211C" w:rsidP="0022211C">
            <w:r w:rsidRPr="0022211C">
              <w:rPr>
                <w:color w:val="000000"/>
              </w:rPr>
              <w:t>Item 1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0BE1BB" w14:textId="77777777" w:rsidR="0022211C" w:rsidRPr="0022211C" w:rsidRDefault="0022211C" w:rsidP="0022211C">
            <w:r w:rsidRPr="0022211C">
              <w:rPr>
                <w:color w:val="000000"/>
              </w:rPr>
              <w:t>To discover how I can help myself to feel bette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DF90A2" w14:textId="77777777" w:rsidR="0022211C" w:rsidRPr="0022211C" w:rsidRDefault="0022211C" w:rsidP="0022211C">
            <w:r w:rsidRPr="0022211C">
              <w:rPr>
                <w:color w:val="000000"/>
              </w:rPr>
              <w:t>I can now help myself feel better</w:t>
            </w:r>
          </w:p>
        </w:tc>
      </w:tr>
      <w:tr w:rsidR="0022211C" w:rsidRPr="0022211C" w14:paraId="59BDB61B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FD00C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ED3A9E" w14:textId="77777777" w:rsidR="0022211C" w:rsidRPr="0022211C" w:rsidRDefault="0022211C" w:rsidP="0022211C">
            <w:r w:rsidRPr="0022211C">
              <w:rPr>
                <w:color w:val="000000"/>
              </w:rPr>
              <w:t>Expressing Relationship Breakdow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EAC92" w14:textId="77777777" w:rsidR="0022211C" w:rsidRPr="0022211C" w:rsidRDefault="0022211C" w:rsidP="0022211C">
            <w:r w:rsidRPr="0022211C">
              <w:rPr>
                <w:color w:val="000000"/>
              </w:rPr>
              <w:t>Item 1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25F2978" w14:textId="77777777" w:rsidR="0022211C" w:rsidRPr="0022211C" w:rsidRDefault="0022211C" w:rsidP="0022211C">
            <w:r w:rsidRPr="0022211C">
              <w:rPr>
                <w:color w:val="000000"/>
              </w:rPr>
              <w:t>I don't have anyone to turn to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7C69E8F" w14:textId="77777777" w:rsidR="0022211C" w:rsidRPr="0022211C" w:rsidRDefault="0022211C" w:rsidP="0022211C">
            <w:r w:rsidRPr="0022211C">
              <w:rPr>
                <w:color w:val="000000"/>
              </w:rPr>
              <w:t>I now feel like I could turn to someone</w:t>
            </w:r>
          </w:p>
        </w:tc>
      </w:tr>
      <w:tr w:rsidR="0022211C" w:rsidRPr="0022211C" w14:paraId="2C7E721E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001B3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4E0C57" w14:textId="77777777" w:rsidR="0022211C" w:rsidRPr="0022211C" w:rsidRDefault="0022211C" w:rsidP="0022211C">
            <w:r w:rsidRPr="0022211C">
              <w:rPr>
                <w:color w:val="000000"/>
              </w:rPr>
              <w:t>Opening Up - Disclosur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370D" w14:textId="77777777" w:rsidR="0022211C" w:rsidRPr="0022211C" w:rsidRDefault="0022211C" w:rsidP="0022211C">
            <w:r w:rsidRPr="0022211C">
              <w:rPr>
                <w:color w:val="000000"/>
              </w:rPr>
              <w:t>Item 1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18D893" w14:textId="77777777" w:rsidR="0022211C" w:rsidRPr="0022211C" w:rsidRDefault="0022211C" w:rsidP="0022211C">
            <w:r w:rsidRPr="0022211C">
              <w:rPr>
                <w:color w:val="000000"/>
              </w:rPr>
              <w:t xml:space="preserve">To talk about </w:t>
            </w:r>
            <w:proofErr w:type="gramStart"/>
            <w:r w:rsidRPr="0022211C">
              <w:rPr>
                <w:color w:val="000000"/>
              </w:rPr>
              <w:t>something</w:t>
            </w:r>
            <w:proofErr w:type="gramEnd"/>
            <w:r w:rsidRPr="0022211C">
              <w:rPr>
                <w:color w:val="000000"/>
              </w:rPr>
              <w:t xml:space="preserve"> I haven't told anyone befor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3933A2" w14:textId="77777777" w:rsidR="0022211C" w:rsidRPr="0022211C" w:rsidRDefault="0022211C" w:rsidP="0022211C">
            <w:r w:rsidRPr="0022211C">
              <w:rPr>
                <w:color w:val="000000"/>
              </w:rPr>
              <w:t>I was able to talk about something I haven't told anyone before</w:t>
            </w:r>
          </w:p>
        </w:tc>
      </w:tr>
      <w:tr w:rsidR="0022211C" w:rsidRPr="0022211C" w14:paraId="54718A18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CBF72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792405" w14:textId="77777777" w:rsidR="0022211C" w:rsidRPr="0022211C" w:rsidRDefault="0022211C" w:rsidP="0022211C">
            <w:r w:rsidRPr="0022211C">
              <w:rPr>
                <w:color w:val="000000"/>
              </w:rPr>
              <w:t>Exploring curiosit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7C914" w14:textId="77777777" w:rsidR="0022211C" w:rsidRPr="0022211C" w:rsidRDefault="0022211C" w:rsidP="0022211C">
            <w:r w:rsidRPr="0022211C">
              <w:rPr>
                <w:color w:val="000000"/>
              </w:rPr>
              <w:t>Item 2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99E85F" w14:textId="77777777" w:rsidR="0022211C" w:rsidRPr="0022211C" w:rsidRDefault="0022211C" w:rsidP="0022211C">
            <w:r w:rsidRPr="0022211C">
              <w:rPr>
                <w:color w:val="000000"/>
              </w:rPr>
              <w:t>To explore what is possible in my lif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7451C3" w14:textId="77777777" w:rsidR="0022211C" w:rsidRPr="0022211C" w:rsidRDefault="0022211C" w:rsidP="0022211C">
            <w:r w:rsidRPr="0022211C">
              <w:rPr>
                <w:color w:val="000000"/>
              </w:rPr>
              <w:t>I was able to explore what is possible in my life</w:t>
            </w:r>
          </w:p>
        </w:tc>
      </w:tr>
      <w:tr w:rsidR="0022211C" w:rsidRPr="0022211C" w14:paraId="62969FBF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B95E9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42C14A" w14:textId="77777777" w:rsidR="0022211C" w:rsidRPr="0022211C" w:rsidRDefault="0022211C" w:rsidP="0022211C">
            <w:r w:rsidRPr="0022211C">
              <w:rPr>
                <w:color w:val="000000"/>
              </w:rPr>
              <w:t>Exploring curiosit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E362F" w14:textId="77777777" w:rsidR="0022211C" w:rsidRPr="0022211C" w:rsidRDefault="0022211C" w:rsidP="0022211C">
            <w:r w:rsidRPr="0022211C">
              <w:rPr>
                <w:color w:val="000000"/>
              </w:rPr>
              <w:t>Item 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717E1D" w14:textId="77777777" w:rsidR="0022211C" w:rsidRPr="0022211C" w:rsidRDefault="0022211C" w:rsidP="0022211C">
            <w:r w:rsidRPr="0022211C">
              <w:rPr>
                <w:color w:val="000000"/>
              </w:rPr>
              <w:t xml:space="preserve">To explore what is possible on </w:t>
            </w:r>
            <w:proofErr w:type="spellStart"/>
            <w:r w:rsidRPr="0022211C">
              <w:rPr>
                <w:color w:val="000000"/>
              </w:rPr>
              <w:t>Kooth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A0024F5" w14:textId="77777777" w:rsidR="0022211C" w:rsidRPr="0022211C" w:rsidRDefault="0022211C" w:rsidP="0022211C">
            <w:r w:rsidRPr="0022211C">
              <w:rPr>
                <w:color w:val="000000"/>
              </w:rPr>
              <w:t xml:space="preserve">I understand what is possible on </w:t>
            </w:r>
            <w:proofErr w:type="spellStart"/>
            <w:r w:rsidRPr="0022211C">
              <w:rPr>
                <w:color w:val="000000"/>
              </w:rPr>
              <w:t>Kooth</w:t>
            </w:r>
            <w:proofErr w:type="spellEnd"/>
          </w:p>
        </w:tc>
      </w:tr>
      <w:tr w:rsidR="0022211C" w:rsidRPr="0022211C" w14:paraId="452D96D6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B4CEF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4351E7" w14:textId="77777777" w:rsidR="0022211C" w:rsidRPr="0022211C" w:rsidRDefault="0022211C" w:rsidP="0022211C">
            <w:r w:rsidRPr="0022211C">
              <w:rPr>
                <w:color w:val="000000"/>
              </w:rPr>
              <w:t>Offloading key concer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9E609" w14:textId="77777777" w:rsidR="0022211C" w:rsidRPr="0022211C" w:rsidRDefault="0022211C" w:rsidP="0022211C">
            <w:r w:rsidRPr="0022211C">
              <w:rPr>
                <w:color w:val="000000"/>
              </w:rPr>
              <w:t>Item 2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DEA95F3" w14:textId="77777777" w:rsidR="0022211C" w:rsidRPr="0022211C" w:rsidRDefault="0022211C" w:rsidP="0022211C">
            <w:r w:rsidRPr="0022211C">
              <w:rPr>
                <w:color w:val="000000"/>
              </w:rPr>
              <w:t>Take the space to get things off my ches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B876B55" w14:textId="77777777" w:rsidR="0022211C" w:rsidRPr="0022211C" w:rsidRDefault="0022211C" w:rsidP="0022211C">
            <w:r w:rsidRPr="0022211C">
              <w:rPr>
                <w:color w:val="000000"/>
              </w:rPr>
              <w:t>I was able to get things off my chest</w:t>
            </w:r>
          </w:p>
        </w:tc>
      </w:tr>
      <w:tr w:rsidR="0022211C" w:rsidRPr="0022211C" w14:paraId="0EF4FC8C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06C6F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4C85E4" w14:textId="77777777" w:rsidR="0022211C" w:rsidRPr="0022211C" w:rsidRDefault="0022211C" w:rsidP="0022211C">
            <w:r w:rsidRPr="0022211C">
              <w:rPr>
                <w:color w:val="000000"/>
              </w:rPr>
              <w:t xml:space="preserve">Achieving </w:t>
            </w:r>
            <w:proofErr w:type="spellStart"/>
            <w:r w:rsidRPr="0022211C">
              <w:rPr>
                <w:color w:val="000000"/>
              </w:rPr>
              <w:t>self efficac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92BB5" w14:textId="77777777" w:rsidR="0022211C" w:rsidRPr="0022211C" w:rsidRDefault="0022211C" w:rsidP="0022211C">
            <w:r w:rsidRPr="0022211C">
              <w:rPr>
                <w:color w:val="000000"/>
              </w:rPr>
              <w:t>Item 2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CEA6B8" w14:textId="77777777" w:rsidR="0022211C" w:rsidRPr="0022211C" w:rsidRDefault="0022211C" w:rsidP="0022211C">
            <w:r w:rsidRPr="0022211C">
              <w:rPr>
                <w:color w:val="000000"/>
              </w:rPr>
              <w:t>To be able to work out a situation I am i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DEA88E" w14:textId="77777777" w:rsidR="0022211C" w:rsidRPr="0022211C" w:rsidRDefault="0022211C" w:rsidP="0022211C">
            <w:r w:rsidRPr="0022211C">
              <w:rPr>
                <w:color w:val="000000"/>
              </w:rPr>
              <w:t>I was able to work out the situation I was in</w:t>
            </w:r>
          </w:p>
        </w:tc>
      </w:tr>
      <w:tr w:rsidR="0022211C" w:rsidRPr="0022211C" w14:paraId="3780075F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939BC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78C7F4" w14:textId="77777777" w:rsidR="0022211C" w:rsidRPr="0022211C" w:rsidRDefault="0022211C" w:rsidP="0022211C">
            <w:r w:rsidRPr="0022211C">
              <w:rPr>
                <w:color w:val="000000"/>
              </w:rPr>
              <w:t>Validating feel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B8946" w14:textId="77777777" w:rsidR="0022211C" w:rsidRPr="0022211C" w:rsidRDefault="0022211C" w:rsidP="0022211C">
            <w:r w:rsidRPr="0022211C">
              <w:rPr>
                <w:color w:val="000000"/>
              </w:rPr>
              <w:t>Item 2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EE0DA9" w14:textId="77777777" w:rsidR="0022211C" w:rsidRPr="0022211C" w:rsidRDefault="0022211C" w:rsidP="0022211C">
            <w:r w:rsidRPr="0022211C">
              <w:rPr>
                <w:color w:val="000000"/>
              </w:rPr>
              <w:t>To feel listened to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E8ECDF5" w14:textId="77777777" w:rsidR="0022211C" w:rsidRPr="0022211C" w:rsidRDefault="0022211C" w:rsidP="0022211C">
            <w:r w:rsidRPr="0022211C">
              <w:rPr>
                <w:color w:val="000000"/>
              </w:rPr>
              <w:t>I felt listened to</w:t>
            </w:r>
          </w:p>
        </w:tc>
      </w:tr>
      <w:tr w:rsidR="0022211C" w:rsidRPr="0022211C" w14:paraId="7EDEB93D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79969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9B51913" w14:textId="77777777" w:rsidR="0022211C" w:rsidRPr="0022211C" w:rsidRDefault="0022211C" w:rsidP="0022211C">
            <w:r w:rsidRPr="0022211C">
              <w:rPr>
                <w:color w:val="000000"/>
              </w:rPr>
              <w:t>Validating feel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FD621" w14:textId="77777777" w:rsidR="0022211C" w:rsidRPr="0022211C" w:rsidRDefault="0022211C" w:rsidP="0022211C">
            <w:r w:rsidRPr="0022211C">
              <w:rPr>
                <w:color w:val="000000"/>
              </w:rPr>
              <w:t>Item 2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0167CDE" w14:textId="77777777" w:rsidR="0022211C" w:rsidRPr="0022211C" w:rsidRDefault="0022211C" w:rsidP="0022211C">
            <w:r w:rsidRPr="0022211C">
              <w:rPr>
                <w:color w:val="000000"/>
              </w:rPr>
              <w:t>To be ok with my feeling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C1120F" w14:textId="77777777" w:rsidR="0022211C" w:rsidRPr="0022211C" w:rsidRDefault="0022211C" w:rsidP="0022211C">
            <w:r w:rsidRPr="0022211C">
              <w:rPr>
                <w:color w:val="000000"/>
              </w:rPr>
              <w:t>I am ok with my feelings</w:t>
            </w:r>
          </w:p>
        </w:tc>
      </w:tr>
      <w:tr w:rsidR="0022211C" w:rsidRPr="0022211C" w14:paraId="308FF5E2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56773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0E7E38" w14:textId="77777777" w:rsidR="0022211C" w:rsidRPr="0022211C" w:rsidRDefault="0022211C" w:rsidP="0022211C">
            <w:r w:rsidRPr="0022211C">
              <w:rPr>
                <w:color w:val="000000"/>
              </w:rPr>
              <w:t>Exploring feel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D0335" w14:textId="77777777" w:rsidR="0022211C" w:rsidRPr="0022211C" w:rsidRDefault="0022211C" w:rsidP="0022211C">
            <w:r w:rsidRPr="0022211C">
              <w:rPr>
                <w:color w:val="000000"/>
              </w:rPr>
              <w:t>Item 2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40F26E" w14:textId="77777777" w:rsidR="0022211C" w:rsidRPr="0022211C" w:rsidRDefault="0022211C" w:rsidP="0022211C">
            <w:r w:rsidRPr="0022211C">
              <w:rPr>
                <w:color w:val="000000"/>
              </w:rPr>
              <w:t>To explore how I fee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BA12833" w14:textId="77777777" w:rsidR="0022211C" w:rsidRPr="0022211C" w:rsidRDefault="0022211C" w:rsidP="0022211C">
            <w:r w:rsidRPr="0022211C">
              <w:rPr>
                <w:color w:val="000000"/>
              </w:rPr>
              <w:t>I was able to open up about my feelings</w:t>
            </w:r>
          </w:p>
        </w:tc>
      </w:tr>
      <w:tr w:rsidR="0022211C" w:rsidRPr="0022211C" w14:paraId="6010E571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8B246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3BF2BC" w14:textId="77777777" w:rsidR="0022211C" w:rsidRPr="0022211C" w:rsidRDefault="0022211C" w:rsidP="0022211C">
            <w:r w:rsidRPr="0022211C">
              <w:rPr>
                <w:color w:val="000000"/>
              </w:rPr>
              <w:t>Taking control of supp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BDED4" w14:textId="77777777" w:rsidR="0022211C" w:rsidRPr="0022211C" w:rsidRDefault="0022211C" w:rsidP="0022211C">
            <w:r w:rsidRPr="0022211C">
              <w:rPr>
                <w:color w:val="000000"/>
              </w:rPr>
              <w:t>Item 2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1003E43" w14:textId="77777777" w:rsidR="0022211C" w:rsidRPr="0022211C" w:rsidRDefault="0022211C" w:rsidP="0022211C">
            <w:r w:rsidRPr="0022211C">
              <w:rPr>
                <w:color w:val="000000"/>
              </w:rPr>
              <w:t>To feel in control of how I receive my suppor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161629D" w14:textId="77777777" w:rsidR="0022211C" w:rsidRPr="0022211C" w:rsidRDefault="0022211C" w:rsidP="0022211C">
            <w:r w:rsidRPr="0022211C">
              <w:rPr>
                <w:color w:val="000000"/>
              </w:rPr>
              <w:t>I had a say in what we talked about</w:t>
            </w:r>
          </w:p>
        </w:tc>
      </w:tr>
      <w:tr w:rsidR="0022211C" w:rsidRPr="0022211C" w14:paraId="6CF3D861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F1A0A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6D69A05" w14:textId="77777777" w:rsidR="0022211C" w:rsidRPr="0022211C" w:rsidRDefault="0022211C" w:rsidP="0022211C">
            <w:r w:rsidRPr="0022211C">
              <w:rPr>
                <w:color w:val="000000"/>
              </w:rPr>
              <w:t>Seeking clar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F87FD" w14:textId="77777777" w:rsidR="0022211C" w:rsidRPr="0022211C" w:rsidRDefault="0022211C" w:rsidP="0022211C">
            <w:r w:rsidRPr="0022211C">
              <w:rPr>
                <w:color w:val="000000"/>
              </w:rPr>
              <w:t>Item 2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70BB0B" w14:textId="77777777" w:rsidR="0022211C" w:rsidRPr="0022211C" w:rsidRDefault="0022211C" w:rsidP="0022211C">
            <w:r w:rsidRPr="0022211C">
              <w:rPr>
                <w:color w:val="000000"/>
              </w:rPr>
              <w:t>To understand my feelings and behaviour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AC46F6F" w14:textId="77777777" w:rsidR="0022211C" w:rsidRPr="0022211C" w:rsidRDefault="0022211C" w:rsidP="0022211C">
            <w:r w:rsidRPr="0022211C">
              <w:rPr>
                <w:color w:val="000000"/>
              </w:rPr>
              <w:t>I understand my feelings and behaviours better</w:t>
            </w:r>
          </w:p>
        </w:tc>
      </w:tr>
      <w:tr w:rsidR="0022211C" w:rsidRPr="0022211C" w14:paraId="2A5F8DB7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0E005" w14:textId="77777777" w:rsidR="0022211C" w:rsidRPr="0022211C" w:rsidRDefault="0022211C" w:rsidP="0022211C">
            <w:r w:rsidRPr="0022211C">
              <w:rPr>
                <w:color w:val="000000"/>
              </w:rPr>
              <w:t>Informational interpersona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5F177A" w14:textId="77777777" w:rsidR="0022211C" w:rsidRPr="0022211C" w:rsidRDefault="0022211C" w:rsidP="0022211C">
            <w:r w:rsidRPr="0022211C">
              <w:rPr>
                <w:color w:val="000000"/>
              </w:rPr>
              <w:t>Identifying coping Mechanisms / skil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4803B" w14:textId="77777777" w:rsidR="0022211C" w:rsidRPr="0022211C" w:rsidRDefault="0022211C" w:rsidP="0022211C">
            <w:r w:rsidRPr="0022211C">
              <w:rPr>
                <w:color w:val="000000"/>
              </w:rPr>
              <w:t>Item 2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883A44" w14:textId="77777777" w:rsidR="0022211C" w:rsidRPr="0022211C" w:rsidRDefault="0022211C" w:rsidP="0022211C">
            <w:r w:rsidRPr="0022211C">
              <w:rPr>
                <w:color w:val="000000"/>
              </w:rPr>
              <w:t>Discover how to find the people who can help m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300C96" w14:textId="77777777" w:rsidR="0022211C" w:rsidRPr="0022211C" w:rsidRDefault="0022211C" w:rsidP="0022211C">
            <w:r w:rsidRPr="0022211C">
              <w:rPr>
                <w:color w:val="000000"/>
              </w:rPr>
              <w:t>I can now identify people who might be able to help me</w:t>
            </w:r>
          </w:p>
        </w:tc>
      </w:tr>
      <w:tr w:rsidR="0022211C" w:rsidRPr="0022211C" w14:paraId="23B35D1F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C7A4D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57CA71F" w14:textId="77777777" w:rsidR="0022211C" w:rsidRPr="0022211C" w:rsidRDefault="0022211C" w:rsidP="0022211C">
            <w:r w:rsidRPr="0022211C">
              <w:rPr>
                <w:color w:val="000000"/>
              </w:rPr>
              <w:t>Exploring coping mechanis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45795" w14:textId="77777777" w:rsidR="0022211C" w:rsidRPr="0022211C" w:rsidRDefault="0022211C" w:rsidP="0022211C">
            <w:r w:rsidRPr="0022211C">
              <w:rPr>
                <w:color w:val="000000"/>
              </w:rPr>
              <w:t>Item 3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F40CAC3" w14:textId="77777777" w:rsidR="0022211C" w:rsidRPr="0022211C" w:rsidRDefault="0022211C" w:rsidP="0022211C">
            <w:r w:rsidRPr="0022211C">
              <w:rPr>
                <w:color w:val="000000"/>
              </w:rPr>
              <w:t>To learn how to relate with other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AFA0AA" w14:textId="77777777" w:rsidR="0022211C" w:rsidRPr="0022211C" w:rsidRDefault="0022211C" w:rsidP="0022211C">
            <w:r w:rsidRPr="0022211C">
              <w:rPr>
                <w:color w:val="000000"/>
              </w:rPr>
              <w:t>I can identify new ways to relate to others</w:t>
            </w:r>
          </w:p>
        </w:tc>
      </w:tr>
      <w:tr w:rsidR="0022211C" w:rsidRPr="0022211C" w14:paraId="347173DA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82D0E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B52DCD" w14:textId="77777777" w:rsidR="0022211C" w:rsidRPr="0022211C" w:rsidRDefault="0022211C" w:rsidP="0022211C">
            <w:r w:rsidRPr="0022211C">
              <w:rPr>
                <w:color w:val="000000"/>
              </w:rPr>
              <w:t>Tangible goals/outcome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B08C2" w14:textId="77777777" w:rsidR="0022211C" w:rsidRPr="0022211C" w:rsidRDefault="0022211C" w:rsidP="0022211C">
            <w:r w:rsidRPr="0022211C">
              <w:rPr>
                <w:color w:val="000000"/>
              </w:rPr>
              <w:t>Item 3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7BDAE9" w14:textId="77777777" w:rsidR="0022211C" w:rsidRPr="0022211C" w:rsidRDefault="0022211C" w:rsidP="0022211C">
            <w:r w:rsidRPr="0022211C">
              <w:rPr>
                <w:color w:val="000000"/>
              </w:rPr>
              <w:t>To identify goals that will help me improve my relationship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89EDB8" w14:textId="77777777" w:rsidR="0022211C" w:rsidRPr="0022211C" w:rsidRDefault="0022211C" w:rsidP="0022211C">
            <w:r w:rsidRPr="0022211C">
              <w:rPr>
                <w:color w:val="000000"/>
              </w:rPr>
              <w:t>I know the steps to take to improve my relationships</w:t>
            </w:r>
          </w:p>
        </w:tc>
      </w:tr>
      <w:tr w:rsidR="0022211C" w:rsidRPr="0022211C" w14:paraId="73BA5BAA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63B06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5C3444C" w14:textId="77777777" w:rsidR="0022211C" w:rsidRPr="0022211C" w:rsidRDefault="0022211C" w:rsidP="0022211C">
            <w:r w:rsidRPr="0022211C">
              <w:rPr>
                <w:color w:val="000000"/>
              </w:rPr>
              <w:t>Expressions of relationship breakdow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FFFD5" w14:textId="77777777" w:rsidR="0022211C" w:rsidRPr="0022211C" w:rsidRDefault="0022211C" w:rsidP="0022211C">
            <w:r w:rsidRPr="0022211C">
              <w:rPr>
                <w:color w:val="000000"/>
              </w:rPr>
              <w:t>Item 3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A681B1" w14:textId="77777777" w:rsidR="0022211C" w:rsidRPr="0022211C" w:rsidRDefault="0022211C" w:rsidP="0022211C">
            <w:r w:rsidRPr="0022211C">
              <w:rPr>
                <w:color w:val="000000"/>
              </w:rPr>
              <w:t>To understand or improve my relationships with others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CA520C" w14:textId="77777777" w:rsidR="0022211C" w:rsidRPr="0022211C" w:rsidRDefault="0022211C" w:rsidP="0022211C">
            <w:r w:rsidRPr="0022211C">
              <w:rPr>
                <w:color w:val="000000"/>
              </w:rPr>
              <w:t>I have the tools to better understand my relationships with others</w:t>
            </w:r>
          </w:p>
        </w:tc>
      </w:tr>
      <w:tr w:rsidR="0022211C" w:rsidRPr="0022211C" w14:paraId="267AC2E8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B89A2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BBF5E1" w14:textId="77777777" w:rsidR="0022211C" w:rsidRPr="0022211C" w:rsidRDefault="0022211C" w:rsidP="0022211C">
            <w:r w:rsidRPr="0022211C">
              <w:rPr>
                <w:color w:val="000000"/>
              </w:rPr>
              <w:t>Expressions of relationship breakdow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46D0B" w14:textId="77777777" w:rsidR="0022211C" w:rsidRPr="0022211C" w:rsidRDefault="0022211C" w:rsidP="0022211C">
            <w:r w:rsidRPr="0022211C">
              <w:rPr>
                <w:color w:val="000000"/>
              </w:rPr>
              <w:t>Item 3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67EA3A" w14:textId="77777777" w:rsidR="0022211C" w:rsidRPr="0022211C" w:rsidRDefault="0022211C" w:rsidP="0022211C">
            <w:r w:rsidRPr="0022211C">
              <w:rPr>
                <w:color w:val="000000"/>
              </w:rPr>
              <w:t>To learn how to manage conflict with others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91ABDB" w14:textId="77777777" w:rsidR="0022211C" w:rsidRPr="0022211C" w:rsidRDefault="0022211C" w:rsidP="0022211C">
            <w:r w:rsidRPr="0022211C">
              <w:rPr>
                <w:color w:val="000000"/>
              </w:rPr>
              <w:t>I now feel more confident managing conflict with others</w:t>
            </w:r>
          </w:p>
        </w:tc>
      </w:tr>
      <w:tr w:rsidR="0022211C" w:rsidRPr="0022211C" w14:paraId="0D269CEA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409A9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04367E5" w14:textId="77777777" w:rsidR="0022211C" w:rsidRPr="0022211C" w:rsidRDefault="0022211C" w:rsidP="0022211C">
            <w:r w:rsidRPr="0022211C">
              <w:rPr>
                <w:color w:val="000000"/>
              </w:rPr>
              <w:t>Solution focu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58B51" w14:textId="77777777" w:rsidR="0022211C" w:rsidRPr="0022211C" w:rsidRDefault="0022211C" w:rsidP="0022211C">
            <w:r w:rsidRPr="0022211C">
              <w:rPr>
                <w:color w:val="000000"/>
              </w:rPr>
              <w:t>Item 3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AEE7512" w14:textId="77777777" w:rsidR="0022211C" w:rsidRPr="0022211C" w:rsidRDefault="0022211C" w:rsidP="0022211C">
            <w:r w:rsidRPr="0022211C">
              <w:rPr>
                <w:color w:val="000000"/>
              </w:rPr>
              <w:t>To solve my problems with others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0E1ACA" w14:textId="77777777" w:rsidR="0022211C" w:rsidRPr="0022211C" w:rsidRDefault="0022211C" w:rsidP="0022211C">
            <w:r w:rsidRPr="0022211C">
              <w:rPr>
                <w:color w:val="000000"/>
              </w:rPr>
              <w:t>I was able to find solutions to my problems with others</w:t>
            </w:r>
          </w:p>
        </w:tc>
      </w:tr>
      <w:tr w:rsidR="0022211C" w:rsidRPr="0022211C" w14:paraId="29D79EE9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E7535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C32E92" w14:textId="77777777" w:rsidR="0022211C" w:rsidRPr="0022211C" w:rsidRDefault="0022211C" w:rsidP="0022211C">
            <w:r w:rsidRPr="0022211C">
              <w:rPr>
                <w:color w:val="000000"/>
              </w:rPr>
              <w:t>Able to offer feedback on the impact of the se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E7959" w14:textId="77777777" w:rsidR="0022211C" w:rsidRPr="0022211C" w:rsidRDefault="0022211C" w:rsidP="0022211C">
            <w:r w:rsidRPr="0022211C">
              <w:rPr>
                <w:color w:val="000000"/>
              </w:rPr>
              <w:t>Item 3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E20ACD" w14:textId="77777777" w:rsidR="0022211C" w:rsidRPr="0022211C" w:rsidRDefault="0022211C" w:rsidP="0022211C">
            <w:r w:rsidRPr="0022211C">
              <w:rPr>
                <w:color w:val="000000"/>
              </w:rPr>
              <w:t>To find out how useful it is to talk to someon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C5082E" w14:textId="77777777" w:rsidR="0022211C" w:rsidRPr="0022211C" w:rsidRDefault="0022211C" w:rsidP="0022211C">
            <w:r w:rsidRPr="0022211C">
              <w:rPr>
                <w:color w:val="000000"/>
              </w:rPr>
              <w:t>I found it useful talking to someone </w:t>
            </w:r>
          </w:p>
        </w:tc>
      </w:tr>
      <w:tr w:rsidR="0022211C" w:rsidRPr="0022211C" w14:paraId="2EBE200B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80E16" w14:textId="77777777" w:rsidR="0022211C" w:rsidRPr="0022211C" w:rsidRDefault="0022211C" w:rsidP="0022211C">
            <w:r w:rsidRPr="0022211C">
              <w:rPr>
                <w:color w:val="000000"/>
              </w:rPr>
              <w:t>Informational intrapersona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4139BB" w14:textId="77777777" w:rsidR="0022211C" w:rsidRPr="0022211C" w:rsidRDefault="0022211C" w:rsidP="0022211C">
            <w:r w:rsidRPr="0022211C">
              <w:rPr>
                <w:color w:val="000000"/>
              </w:rPr>
              <w:t>Seeking safe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0AFAC" w14:textId="77777777" w:rsidR="0022211C" w:rsidRPr="0022211C" w:rsidRDefault="0022211C" w:rsidP="0022211C">
            <w:r w:rsidRPr="0022211C">
              <w:rPr>
                <w:color w:val="000000"/>
              </w:rPr>
              <w:t>Item 3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703353" w14:textId="77777777" w:rsidR="0022211C" w:rsidRPr="0022211C" w:rsidRDefault="0022211C" w:rsidP="0022211C">
            <w:r w:rsidRPr="0022211C">
              <w:rPr>
                <w:color w:val="000000"/>
              </w:rPr>
              <w:t>Some information about how to keep myself saf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06DC8D4" w14:textId="77777777" w:rsidR="0022211C" w:rsidRPr="0022211C" w:rsidRDefault="0022211C" w:rsidP="0022211C">
            <w:r w:rsidRPr="0022211C">
              <w:rPr>
                <w:color w:val="000000"/>
              </w:rPr>
              <w:t>I got some information about how to keep myself safe</w:t>
            </w:r>
          </w:p>
        </w:tc>
      </w:tr>
      <w:tr w:rsidR="0022211C" w:rsidRPr="0022211C" w14:paraId="1DC413A0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01438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749A77" w14:textId="77777777" w:rsidR="0022211C" w:rsidRPr="0022211C" w:rsidRDefault="0022211C" w:rsidP="0022211C">
            <w:r w:rsidRPr="0022211C">
              <w:rPr>
                <w:color w:val="000000"/>
              </w:rPr>
              <w:t>Requiring immediate emotional relie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66CD8" w14:textId="77777777" w:rsidR="0022211C" w:rsidRPr="0022211C" w:rsidRDefault="0022211C" w:rsidP="0022211C">
            <w:r w:rsidRPr="0022211C">
              <w:rPr>
                <w:color w:val="000000"/>
              </w:rPr>
              <w:t>Item 3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9A7B5A" w14:textId="77777777" w:rsidR="0022211C" w:rsidRPr="0022211C" w:rsidRDefault="0022211C" w:rsidP="0022211C">
            <w:r w:rsidRPr="0022211C">
              <w:rPr>
                <w:color w:val="000000"/>
              </w:rPr>
              <w:t>To find ways to help me worry les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7B0037" w14:textId="77777777" w:rsidR="0022211C" w:rsidRPr="0022211C" w:rsidRDefault="0022211C" w:rsidP="0022211C">
            <w:r w:rsidRPr="0022211C">
              <w:rPr>
                <w:color w:val="000000"/>
              </w:rPr>
              <w:t>I have found some ways to help me worry less</w:t>
            </w:r>
          </w:p>
        </w:tc>
      </w:tr>
      <w:tr w:rsidR="0022211C" w:rsidRPr="0022211C" w14:paraId="32E3F341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1AC35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AA820E1" w14:textId="77777777" w:rsidR="0022211C" w:rsidRPr="0022211C" w:rsidRDefault="0022211C" w:rsidP="0022211C">
            <w:r w:rsidRPr="0022211C">
              <w:rPr>
                <w:color w:val="000000"/>
              </w:rPr>
              <w:t>Identifying coping mechanisms / skil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23758" w14:textId="77777777" w:rsidR="0022211C" w:rsidRPr="0022211C" w:rsidRDefault="0022211C" w:rsidP="0022211C">
            <w:r w:rsidRPr="0022211C">
              <w:rPr>
                <w:color w:val="000000"/>
              </w:rPr>
              <w:t>Item 3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12227A" w14:textId="77777777" w:rsidR="0022211C" w:rsidRPr="0022211C" w:rsidRDefault="0022211C" w:rsidP="0022211C">
            <w:r w:rsidRPr="0022211C">
              <w:rPr>
                <w:color w:val="000000"/>
              </w:rPr>
              <w:t>To learn how to feel bette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9C197A9" w14:textId="77777777" w:rsidR="0022211C" w:rsidRPr="0022211C" w:rsidRDefault="0022211C" w:rsidP="0022211C">
            <w:r w:rsidRPr="0022211C">
              <w:rPr>
                <w:color w:val="000000"/>
              </w:rPr>
              <w:t>I have learned ways/skills to feel better</w:t>
            </w:r>
          </w:p>
        </w:tc>
      </w:tr>
      <w:tr w:rsidR="0022211C" w:rsidRPr="0022211C" w14:paraId="668EBB22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7DBAD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B37E99" w14:textId="77777777" w:rsidR="0022211C" w:rsidRPr="0022211C" w:rsidRDefault="0022211C" w:rsidP="0022211C">
            <w:r w:rsidRPr="0022211C">
              <w:rPr>
                <w:color w:val="000000"/>
              </w:rPr>
              <w:t>Identifying coping mechanisms / skil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C8C12" w14:textId="77777777" w:rsidR="0022211C" w:rsidRPr="0022211C" w:rsidRDefault="0022211C" w:rsidP="0022211C">
            <w:r w:rsidRPr="0022211C">
              <w:rPr>
                <w:color w:val="000000"/>
              </w:rPr>
              <w:t>Item 3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667C3B" w14:textId="77777777" w:rsidR="0022211C" w:rsidRPr="0022211C" w:rsidRDefault="0022211C" w:rsidP="0022211C">
            <w:r w:rsidRPr="0022211C">
              <w:rPr>
                <w:color w:val="000000"/>
              </w:rPr>
              <w:t>Able to manage my situation bette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B8E0A5" w14:textId="77777777" w:rsidR="0022211C" w:rsidRPr="0022211C" w:rsidRDefault="0022211C" w:rsidP="0022211C">
            <w:r w:rsidRPr="0022211C">
              <w:rPr>
                <w:color w:val="000000"/>
              </w:rPr>
              <w:t>I feel able to manage my situation better</w:t>
            </w:r>
          </w:p>
        </w:tc>
      </w:tr>
      <w:tr w:rsidR="0022211C" w:rsidRPr="0022211C" w14:paraId="637BE201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DF31A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53E791" w14:textId="77777777" w:rsidR="0022211C" w:rsidRPr="0022211C" w:rsidRDefault="0022211C" w:rsidP="0022211C">
            <w:r w:rsidRPr="0022211C">
              <w:rPr>
                <w:color w:val="000000"/>
              </w:rPr>
              <w:t>Identifying inner resource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76538" w14:textId="77777777" w:rsidR="0022211C" w:rsidRPr="0022211C" w:rsidRDefault="0022211C" w:rsidP="0022211C">
            <w:r w:rsidRPr="0022211C">
              <w:rPr>
                <w:color w:val="000000"/>
              </w:rPr>
              <w:t>Item 4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22CA04" w14:textId="77777777" w:rsidR="0022211C" w:rsidRPr="0022211C" w:rsidRDefault="0022211C" w:rsidP="0022211C">
            <w:r w:rsidRPr="0022211C">
              <w:rPr>
                <w:color w:val="000000"/>
              </w:rPr>
              <w:t xml:space="preserve">To identify </w:t>
            </w:r>
            <w:proofErr w:type="gramStart"/>
            <w:r w:rsidRPr="0022211C">
              <w:rPr>
                <w:color w:val="000000"/>
              </w:rPr>
              <w:t>ways</w:t>
            </w:r>
            <w:proofErr w:type="gramEnd"/>
            <w:r w:rsidRPr="0022211C">
              <w:rPr>
                <w:color w:val="000000"/>
              </w:rPr>
              <w:t xml:space="preserve"> I can help myself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ACEFE4" w14:textId="77777777" w:rsidR="0022211C" w:rsidRPr="0022211C" w:rsidRDefault="0022211C" w:rsidP="0022211C">
            <w:r w:rsidRPr="0022211C">
              <w:rPr>
                <w:color w:val="000000"/>
              </w:rPr>
              <w:t>I have identified ways to help myself </w:t>
            </w:r>
          </w:p>
        </w:tc>
      </w:tr>
      <w:tr w:rsidR="0022211C" w:rsidRPr="0022211C" w14:paraId="7392E02A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A3B06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1D715EC" w14:textId="77777777" w:rsidR="0022211C" w:rsidRPr="0022211C" w:rsidRDefault="0022211C" w:rsidP="0022211C">
            <w:r w:rsidRPr="0022211C">
              <w:rPr>
                <w:color w:val="000000"/>
              </w:rPr>
              <w:t>Tangible goals/outcome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0AFD1" w14:textId="77777777" w:rsidR="0022211C" w:rsidRPr="0022211C" w:rsidRDefault="0022211C" w:rsidP="0022211C">
            <w:r w:rsidRPr="0022211C">
              <w:rPr>
                <w:color w:val="000000"/>
              </w:rPr>
              <w:t>Item 4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15976E" w14:textId="77777777" w:rsidR="0022211C" w:rsidRPr="0022211C" w:rsidRDefault="0022211C" w:rsidP="0022211C">
            <w:r w:rsidRPr="0022211C">
              <w:rPr>
                <w:color w:val="000000"/>
              </w:rPr>
              <w:t>To learn the steps to achieve something I want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5F1AC5" w14:textId="77777777" w:rsidR="0022211C" w:rsidRPr="0022211C" w:rsidRDefault="0022211C" w:rsidP="0022211C">
            <w:r w:rsidRPr="0022211C">
              <w:rPr>
                <w:color w:val="000000"/>
              </w:rPr>
              <w:t>I understand the steps to achieve my goal</w:t>
            </w:r>
          </w:p>
        </w:tc>
      </w:tr>
      <w:tr w:rsidR="0022211C" w:rsidRPr="0022211C" w14:paraId="27EEB133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E9AF9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97C3C11" w14:textId="77777777" w:rsidR="0022211C" w:rsidRPr="0022211C" w:rsidRDefault="0022211C" w:rsidP="0022211C">
            <w:r w:rsidRPr="0022211C">
              <w:rPr>
                <w:color w:val="000000"/>
              </w:rPr>
              <w:t>Tangible goals/outcome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92A72" w14:textId="77777777" w:rsidR="0022211C" w:rsidRPr="0022211C" w:rsidRDefault="0022211C" w:rsidP="0022211C">
            <w:r w:rsidRPr="0022211C">
              <w:rPr>
                <w:color w:val="000000"/>
              </w:rPr>
              <w:t>Item 4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7E4230" w14:textId="77777777" w:rsidR="0022211C" w:rsidRPr="0022211C" w:rsidRDefault="0022211C" w:rsidP="0022211C">
            <w:r w:rsidRPr="0022211C">
              <w:rPr>
                <w:color w:val="000000"/>
              </w:rPr>
              <w:t>To make progress on tackling a specific problem in my life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BDFF0F" w14:textId="77777777" w:rsidR="0022211C" w:rsidRPr="0022211C" w:rsidRDefault="0022211C" w:rsidP="0022211C">
            <w:r w:rsidRPr="0022211C">
              <w:rPr>
                <w:color w:val="000000"/>
              </w:rPr>
              <w:t>I now know the steps to take to address a specific problem </w:t>
            </w:r>
          </w:p>
        </w:tc>
      </w:tr>
      <w:tr w:rsidR="0022211C" w:rsidRPr="0022211C" w14:paraId="2D92749D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0C7B3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C9CD29" w14:textId="77777777" w:rsidR="0022211C" w:rsidRPr="0022211C" w:rsidRDefault="0022211C" w:rsidP="0022211C">
            <w:r w:rsidRPr="0022211C">
              <w:rPr>
                <w:color w:val="000000"/>
              </w:rPr>
              <w:t>Expressing relationship breakdow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05B09" w14:textId="77777777" w:rsidR="0022211C" w:rsidRPr="0022211C" w:rsidRDefault="0022211C" w:rsidP="0022211C">
            <w:r w:rsidRPr="0022211C">
              <w:rPr>
                <w:color w:val="000000"/>
              </w:rPr>
              <w:t>Item 4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1414A81" w14:textId="77777777" w:rsidR="0022211C" w:rsidRPr="0022211C" w:rsidRDefault="0022211C" w:rsidP="0022211C">
            <w:r w:rsidRPr="0022211C">
              <w:rPr>
                <w:color w:val="000000"/>
              </w:rPr>
              <w:t>To understand relationships bette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0D3EF5D" w14:textId="77777777" w:rsidR="0022211C" w:rsidRPr="0022211C" w:rsidRDefault="0022211C" w:rsidP="0022211C">
            <w:r w:rsidRPr="0022211C">
              <w:rPr>
                <w:color w:val="000000"/>
              </w:rPr>
              <w:t>I now understand my relationships better</w:t>
            </w:r>
          </w:p>
        </w:tc>
      </w:tr>
      <w:tr w:rsidR="0022211C" w:rsidRPr="0022211C" w14:paraId="60406142" w14:textId="77777777" w:rsidTr="0022211C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07CDB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12C4E2" w14:textId="77777777" w:rsidR="0022211C" w:rsidRPr="0022211C" w:rsidRDefault="0022211C" w:rsidP="0022211C">
            <w:r w:rsidRPr="0022211C">
              <w:rPr>
                <w:color w:val="000000"/>
              </w:rPr>
              <w:t xml:space="preserve">Achieving </w:t>
            </w:r>
            <w:proofErr w:type="spellStart"/>
            <w:r w:rsidRPr="0022211C">
              <w:rPr>
                <w:color w:val="000000"/>
              </w:rPr>
              <w:t>self efficac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7FE72" w14:textId="77777777" w:rsidR="0022211C" w:rsidRPr="0022211C" w:rsidRDefault="0022211C" w:rsidP="0022211C">
            <w:r w:rsidRPr="0022211C">
              <w:rPr>
                <w:color w:val="000000"/>
              </w:rPr>
              <w:t>Item 4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894E47" w14:textId="77777777" w:rsidR="0022211C" w:rsidRPr="0022211C" w:rsidRDefault="0022211C" w:rsidP="0022211C">
            <w:r w:rsidRPr="0022211C">
              <w:rPr>
                <w:color w:val="000000"/>
              </w:rPr>
              <w:t>Information on how to feel more confiden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88CE52A" w14:textId="77777777" w:rsidR="0022211C" w:rsidRPr="0022211C" w:rsidRDefault="0022211C" w:rsidP="0022211C">
            <w:r w:rsidRPr="0022211C">
              <w:rPr>
                <w:color w:val="000000"/>
              </w:rPr>
              <w:t>I feel more confident in my abilities</w:t>
            </w:r>
          </w:p>
        </w:tc>
      </w:tr>
      <w:tr w:rsidR="0022211C" w:rsidRPr="0022211C" w14:paraId="222097B4" w14:textId="77777777" w:rsidTr="00AA7C4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01B7D" w14:textId="77777777" w:rsidR="0022211C" w:rsidRPr="0022211C" w:rsidRDefault="0022211C" w:rsidP="0022211C"/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8B3D36" w14:textId="77777777" w:rsidR="0022211C" w:rsidRPr="0022211C" w:rsidRDefault="0022211C" w:rsidP="0022211C">
            <w:r w:rsidRPr="0022211C">
              <w:rPr>
                <w:color w:val="000000"/>
              </w:rPr>
              <w:t>Finding a solu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8204E" w14:textId="77777777" w:rsidR="0022211C" w:rsidRPr="0022211C" w:rsidRDefault="0022211C" w:rsidP="0022211C">
            <w:r w:rsidRPr="0022211C">
              <w:rPr>
                <w:color w:val="000000"/>
              </w:rPr>
              <w:t>Item 4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ABC0217" w14:textId="77777777" w:rsidR="0022211C" w:rsidRPr="0022211C" w:rsidRDefault="0022211C" w:rsidP="0022211C">
            <w:r w:rsidRPr="0022211C">
              <w:rPr>
                <w:color w:val="000000"/>
              </w:rPr>
              <w:t>To explore solutions to my problem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A8F736" w14:textId="77777777" w:rsidR="0022211C" w:rsidRPr="0022211C" w:rsidRDefault="0022211C" w:rsidP="0022211C">
            <w:r w:rsidRPr="0022211C">
              <w:rPr>
                <w:color w:val="000000"/>
              </w:rPr>
              <w:t>I have found a solution to my problem</w:t>
            </w:r>
          </w:p>
        </w:tc>
      </w:tr>
      <w:tr w:rsidR="0022211C" w:rsidRPr="0022211C" w14:paraId="347804E3" w14:textId="77777777" w:rsidTr="00AA7C40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899FF" w14:textId="77777777" w:rsidR="0022211C" w:rsidRPr="0022211C" w:rsidRDefault="0022211C" w:rsidP="0022211C"/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E8C206" w14:textId="77777777" w:rsidR="0022211C" w:rsidRPr="0022211C" w:rsidRDefault="0022211C" w:rsidP="0022211C">
            <w:r w:rsidRPr="0022211C">
              <w:rPr>
                <w:color w:val="000000"/>
              </w:rPr>
              <w:t>Seeking c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839B9" w14:textId="77777777" w:rsidR="0022211C" w:rsidRPr="0022211C" w:rsidRDefault="0022211C" w:rsidP="0022211C">
            <w:r w:rsidRPr="0022211C">
              <w:rPr>
                <w:color w:val="000000"/>
              </w:rPr>
              <w:t>Item 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77B2402" w14:textId="77777777" w:rsidR="0022211C" w:rsidRPr="0022211C" w:rsidRDefault="0022211C" w:rsidP="0022211C">
            <w:r w:rsidRPr="0022211C">
              <w:rPr>
                <w:color w:val="000000"/>
              </w:rPr>
              <w:t>To be clear on what the main issue is in my lif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21243E" w14:textId="77777777" w:rsidR="0022211C" w:rsidRPr="0022211C" w:rsidRDefault="0022211C" w:rsidP="0022211C">
            <w:r w:rsidRPr="0022211C">
              <w:rPr>
                <w:color w:val="000000"/>
              </w:rPr>
              <w:t>I now feel clear about the main issue in my life</w:t>
            </w:r>
          </w:p>
        </w:tc>
      </w:tr>
    </w:tbl>
    <w:p w14:paraId="61CD9565" w14:textId="77777777" w:rsidR="00845477" w:rsidRDefault="00845477" w:rsidP="0022211C">
      <w:pPr>
        <w:spacing w:line="480" w:lineRule="auto"/>
        <w:rPr>
          <w:iCs/>
          <w:color w:val="000000"/>
        </w:rPr>
      </w:pPr>
      <w:bookmarkStart w:id="0" w:name="_GoBack"/>
      <w:bookmarkEnd w:id="0"/>
    </w:p>
    <w:sectPr w:rsidR="008454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EB429" w14:textId="77777777" w:rsidR="00444768" w:rsidRDefault="00444768" w:rsidP="00117666">
      <w:r>
        <w:separator/>
      </w:r>
    </w:p>
  </w:endnote>
  <w:endnote w:type="continuationSeparator" w:id="0">
    <w:p w14:paraId="2AC990EF" w14:textId="77777777" w:rsidR="00444768" w:rsidRDefault="00444768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75772" w:rsidRPr="00577C4C" w:rsidRDefault="00075772">
    <w:pPr>
      <w:rPr>
        <w:color w:val="C0000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75772" w:rsidRPr="00577C4C" w:rsidRDefault="000757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075772" w:rsidRPr="00577C4C" w:rsidRDefault="000757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75772" w:rsidRPr="00577C4C" w:rsidRDefault="00075772">
    <w:pPr>
      <w:rPr>
        <w:b/>
        <w:sz w:val="2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75772" w:rsidRPr="00577C4C" w:rsidRDefault="000757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075772" w:rsidRPr="00577C4C" w:rsidRDefault="000757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4A934" w14:textId="77777777" w:rsidR="00444768" w:rsidRDefault="00444768" w:rsidP="00117666">
      <w:r>
        <w:separator/>
      </w:r>
    </w:p>
  </w:footnote>
  <w:footnote w:type="continuationSeparator" w:id="0">
    <w:p w14:paraId="7515112A" w14:textId="77777777" w:rsidR="00444768" w:rsidRDefault="00444768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75772" w:rsidRPr="009151AA" w:rsidRDefault="00075772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075772" w:rsidRDefault="00075772" w:rsidP="0093429D"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772"/>
    <w:rsid w:val="00077D53"/>
    <w:rsid w:val="000F1347"/>
    <w:rsid w:val="00105FD9"/>
    <w:rsid w:val="00117666"/>
    <w:rsid w:val="001549D3"/>
    <w:rsid w:val="00160065"/>
    <w:rsid w:val="00177D84"/>
    <w:rsid w:val="0022211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47A"/>
    <w:rsid w:val="003D2F2D"/>
    <w:rsid w:val="00401590"/>
    <w:rsid w:val="00444768"/>
    <w:rsid w:val="00447801"/>
    <w:rsid w:val="00452E9C"/>
    <w:rsid w:val="004735C8"/>
    <w:rsid w:val="004947A6"/>
    <w:rsid w:val="004961FF"/>
    <w:rsid w:val="00517A89"/>
    <w:rsid w:val="005250F2"/>
    <w:rsid w:val="005739E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58C"/>
    <w:rsid w:val="008168CA"/>
    <w:rsid w:val="00817DD6"/>
    <w:rsid w:val="0083759F"/>
    <w:rsid w:val="00845477"/>
    <w:rsid w:val="00885156"/>
    <w:rsid w:val="008B6CCC"/>
    <w:rsid w:val="009151AA"/>
    <w:rsid w:val="0093429D"/>
    <w:rsid w:val="00943573"/>
    <w:rsid w:val="00964134"/>
    <w:rsid w:val="00970F7D"/>
    <w:rsid w:val="00994A3D"/>
    <w:rsid w:val="009C2B12"/>
    <w:rsid w:val="009E6C5C"/>
    <w:rsid w:val="00A174D9"/>
    <w:rsid w:val="00AA4D24"/>
    <w:rsid w:val="00AA7C40"/>
    <w:rsid w:val="00AB6715"/>
    <w:rsid w:val="00B1671E"/>
    <w:rsid w:val="00B25EB8"/>
    <w:rsid w:val="00B37F4D"/>
    <w:rsid w:val="00C52A7B"/>
    <w:rsid w:val="00C56BAF"/>
    <w:rsid w:val="00C679AA"/>
    <w:rsid w:val="00C75972"/>
    <w:rsid w:val="00C86F1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001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2425">
          <w:marLeft w:val="3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9FA636-08F0-FB48-A756-66D7C9518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1-07-26T18:59:00Z</dcterms:created>
  <dcterms:modified xsi:type="dcterms:W3CDTF">2021-07-26T18:59:00Z</dcterms:modified>
</cp:coreProperties>
</file>